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7059"/>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6-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7-8.</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7-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6, 19-20.</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6, 10.</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8-9.</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9.</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Page 9.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Page 10.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Page 10.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Page 7, 10.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Page 6, 10, Table 1.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Page 10-11, Table 2, 3. </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Page 9, 11-13. Table 4, 5, 6.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Page 13, Table 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Page 14-18.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Page 19-20.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Page 14-18.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Page 18-20.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Page 22.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10:15:00Z</dcterms:created>
  <dc:creator>pplouffe</dc:creator>
  <dc:description/>
  <cp:keywords/>
  <dc:language>en-US</dc:language>
  <cp:lastModifiedBy>Berit Østerås</cp:lastModifiedBy>
  <cp:lastPrinted>2007-09-19T10:02:00Z</cp:lastPrinted>
  <dcterms:modified xsi:type="dcterms:W3CDTF">2015-10-02T13: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